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A7B16" w14:textId="453A35A9" w:rsidR="00617172" w:rsidRPr="00EE356B" w:rsidRDefault="00617172" w:rsidP="0061717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E356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B020C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ppendix</w:t>
      </w:r>
    </w:p>
    <w:p w14:paraId="3BC0C240" w14:textId="77777777" w:rsidR="00617172" w:rsidRPr="0052385A" w:rsidRDefault="00617172" w:rsidP="0061717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2385A">
        <w:rPr>
          <w:rFonts w:asciiTheme="majorBidi" w:hAnsiTheme="majorBidi" w:cstheme="majorBidi"/>
          <w:b/>
          <w:bCs/>
          <w:sz w:val="24"/>
          <w:szCs w:val="24"/>
        </w:rPr>
        <w:t>List of participating hospitals</w:t>
      </w:r>
    </w:p>
    <w:p w14:paraId="6CE8E11F" w14:textId="77777777" w:rsidR="00617172" w:rsidRPr="00353B44" w:rsidRDefault="00617172" w:rsidP="0061717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53B44">
        <w:rPr>
          <w:rFonts w:asciiTheme="majorBidi" w:hAnsiTheme="majorBidi" w:cstheme="majorBidi"/>
          <w:b/>
          <w:bCs/>
          <w:sz w:val="24"/>
          <w:szCs w:val="24"/>
        </w:rPr>
        <w:t>Leading study center</w:t>
      </w:r>
    </w:p>
    <w:p w14:paraId="3D11543A" w14:textId="77777777" w:rsidR="00617172" w:rsidRDefault="00617172" w:rsidP="0061717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Chaim Sheba Medical Center, Tel </w:t>
      </w:r>
      <w:proofErr w:type="spellStart"/>
      <w:r>
        <w:rPr>
          <w:rFonts w:asciiTheme="majorBidi" w:hAnsiTheme="majorBidi" w:cstheme="majorBidi"/>
          <w:sz w:val="24"/>
          <w:szCs w:val="24"/>
        </w:rPr>
        <w:t>Hashomer</w:t>
      </w:r>
      <w:proofErr w:type="spellEnd"/>
      <w:r>
        <w:rPr>
          <w:rFonts w:asciiTheme="majorBidi" w:hAnsiTheme="majorBidi" w:cstheme="majorBidi"/>
          <w:sz w:val="24"/>
          <w:szCs w:val="24"/>
        </w:rPr>
        <w:t>, Israel</w:t>
      </w:r>
    </w:p>
    <w:p w14:paraId="5CD9198C" w14:textId="77777777" w:rsidR="00617172" w:rsidRDefault="00617172" w:rsidP="0061717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Participating study centers</w:t>
      </w:r>
    </w:p>
    <w:p w14:paraId="0FB5FFF5" w14:textId="77777777" w:rsidR="00617172" w:rsidRPr="00D1143D" w:rsidRDefault="00617172" w:rsidP="0061717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>Soroka Medical Center</w:t>
      </w:r>
      <w:r>
        <w:rPr>
          <w:rFonts w:asciiTheme="majorBidi" w:hAnsiTheme="majorBidi" w:cstheme="majorBidi"/>
          <w:sz w:val="24"/>
          <w:szCs w:val="24"/>
        </w:rPr>
        <w:t xml:space="preserve">, Beer-Sheva, Israel </w:t>
      </w:r>
    </w:p>
    <w:p w14:paraId="5429034A" w14:textId="77777777" w:rsidR="00617172" w:rsidRDefault="00617172" w:rsidP="0061717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3E7164">
        <w:rPr>
          <w:rFonts w:asciiTheme="majorBidi" w:hAnsiTheme="majorBidi" w:cstheme="majorBidi"/>
          <w:sz w:val="24"/>
          <w:szCs w:val="24"/>
        </w:rPr>
        <w:t xml:space="preserve">Rabin Medical Center, </w:t>
      </w:r>
      <w:proofErr w:type="spellStart"/>
      <w:r w:rsidRPr="003E7164">
        <w:rPr>
          <w:rFonts w:asciiTheme="majorBidi" w:hAnsiTheme="majorBidi" w:cstheme="majorBidi"/>
          <w:sz w:val="24"/>
          <w:szCs w:val="24"/>
        </w:rPr>
        <w:t>Petach-Tikva</w:t>
      </w:r>
      <w:proofErr w:type="spellEnd"/>
      <w:r w:rsidRPr="003E7164">
        <w:rPr>
          <w:rFonts w:asciiTheme="majorBidi" w:hAnsiTheme="majorBidi" w:cstheme="majorBidi"/>
          <w:sz w:val="24"/>
          <w:szCs w:val="24"/>
        </w:rPr>
        <w:t>, Israel</w:t>
      </w:r>
    </w:p>
    <w:p w14:paraId="44700AF2" w14:textId="77777777" w:rsidR="00617172" w:rsidRDefault="00617172" w:rsidP="0061717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>Shamir Medical Center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Tzrifin</w:t>
      </w:r>
      <w:proofErr w:type="spellEnd"/>
      <w:r>
        <w:rPr>
          <w:rFonts w:asciiTheme="majorBidi" w:hAnsiTheme="majorBidi" w:cstheme="majorBidi"/>
          <w:sz w:val="24"/>
          <w:szCs w:val="24"/>
        </w:rPr>
        <w:t>, Israel</w:t>
      </w:r>
    </w:p>
    <w:p w14:paraId="1960B052" w14:textId="77777777" w:rsidR="00617172" w:rsidRPr="00D1143D" w:rsidRDefault="00617172" w:rsidP="0061717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>Hillel Yaffe Medical Center</w:t>
      </w:r>
      <w:r>
        <w:rPr>
          <w:rFonts w:asciiTheme="majorBidi" w:hAnsiTheme="majorBidi" w:cstheme="majorBidi"/>
          <w:sz w:val="24"/>
          <w:szCs w:val="24"/>
        </w:rPr>
        <w:t>, Hadera, Israel</w:t>
      </w:r>
    </w:p>
    <w:p w14:paraId="2D58FB6D" w14:textId="77777777" w:rsidR="00617172" w:rsidRPr="00D1143D" w:rsidRDefault="00617172" w:rsidP="0061717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>Galilee Medical Center</w:t>
      </w:r>
      <w:r>
        <w:rPr>
          <w:rFonts w:asciiTheme="majorBidi" w:hAnsiTheme="majorBidi" w:cstheme="majorBidi"/>
          <w:sz w:val="24"/>
          <w:szCs w:val="24"/>
        </w:rPr>
        <w:t>, Nahariya, Israel</w:t>
      </w:r>
    </w:p>
    <w:p w14:paraId="49B262EF" w14:textId="77777777" w:rsidR="00617172" w:rsidRPr="00D1143D" w:rsidRDefault="00617172" w:rsidP="0061717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D1143D">
        <w:rPr>
          <w:rFonts w:asciiTheme="majorBidi" w:hAnsiTheme="majorBidi" w:cstheme="majorBidi"/>
          <w:sz w:val="24"/>
          <w:szCs w:val="24"/>
        </w:rPr>
        <w:t>Shaare</w:t>
      </w:r>
      <w:proofErr w:type="spellEnd"/>
      <w:r w:rsidRPr="00D1143D">
        <w:rPr>
          <w:rFonts w:asciiTheme="majorBidi" w:hAnsiTheme="majorBidi" w:cstheme="majorBidi"/>
          <w:sz w:val="24"/>
          <w:szCs w:val="24"/>
        </w:rPr>
        <w:t xml:space="preserve"> Zedek Medical Center</w:t>
      </w:r>
      <w:r>
        <w:rPr>
          <w:rFonts w:asciiTheme="majorBidi" w:hAnsiTheme="majorBidi" w:cstheme="majorBidi"/>
          <w:sz w:val="24"/>
          <w:szCs w:val="24"/>
        </w:rPr>
        <w:t>, Jerusalem, Israel</w:t>
      </w:r>
    </w:p>
    <w:p w14:paraId="5B8A3899" w14:textId="77777777" w:rsidR="00617172" w:rsidRPr="00D1143D" w:rsidRDefault="00617172" w:rsidP="0061717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>Wolfson Medical Center</w:t>
      </w:r>
      <w:r>
        <w:rPr>
          <w:rFonts w:asciiTheme="majorBidi" w:hAnsiTheme="majorBidi" w:cstheme="majorBidi"/>
          <w:sz w:val="24"/>
          <w:szCs w:val="24"/>
        </w:rPr>
        <w:t>, Holon, Israel</w:t>
      </w:r>
    </w:p>
    <w:p w14:paraId="60AA3440" w14:textId="77777777" w:rsidR="00617172" w:rsidRPr="00D1143D" w:rsidRDefault="00617172" w:rsidP="0061717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>Barzilai Medical Center</w:t>
      </w:r>
      <w:r>
        <w:rPr>
          <w:rFonts w:asciiTheme="majorBidi" w:hAnsiTheme="majorBidi" w:cstheme="majorBidi"/>
          <w:sz w:val="24"/>
          <w:szCs w:val="24"/>
        </w:rPr>
        <w:t>, Ashkelon, Israel</w:t>
      </w:r>
    </w:p>
    <w:p w14:paraId="7CA35FF3" w14:textId="77777777" w:rsidR="00617172" w:rsidRDefault="00617172" w:rsidP="0061717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>Rambam Medical Center</w:t>
      </w:r>
      <w:r>
        <w:rPr>
          <w:rFonts w:asciiTheme="majorBidi" w:hAnsiTheme="majorBidi" w:cstheme="majorBidi"/>
          <w:sz w:val="24"/>
          <w:szCs w:val="24"/>
        </w:rPr>
        <w:t>, Haifa, Israel</w:t>
      </w:r>
    </w:p>
    <w:p w14:paraId="22A4F247" w14:textId="77777777" w:rsidR="00617172" w:rsidRPr="00D1143D" w:rsidRDefault="00617172" w:rsidP="0061717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>Ziv Medical Center</w:t>
      </w:r>
      <w:r>
        <w:rPr>
          <w:rFonts w:asciiTheme="majorBidi" w:hAnsiTheme="majorBidi" w:cstheme="majorBidi"/>
          <w:sz w:val="24"/>
          <w:szCs w:val="24"/>
        </w:rPr>
        <w:t>, Safed, Israel</w:t>
      </w:r>
    </w:p>
    <w:p w14:paraId="2CEF5128" w14:textId="77777777" w:rsidR="00617172" w:rsidRPr="00D1143D" w:rsidRDefault="00617172" w:rsidP="0061717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>Tel-Aviv Medical Center</w:t>
      </w:r>
      <w:r>
        <w:rPr>
          <w:rFonts w:asciiTheme="majorBidi" w:hAnsiTheme="majorBidi" w:cstheme="majorBidi"/>
          <w:sz w:val="24"/>
          <w:szCs w:val="24"/>
        </w:rPr>
        <w:t>, Tel-Aviv, Israel</w:t>
      </w:r>
    </w:p>
    <w:p w14:paraId="74092A51" w14:textId="77777777" w:rsidR="00617172" w:rsidRPr="00D1143D" w:rsidRDefault="00617172" w:rsidP="00617172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3D">
        <w:rPr>
          <w:rFonts w:asciiTheme="majorBidi" w:hAnsiTheme="majorBidi" w:cstheme="majorBidi"/>
          <w:sz w:val="24"/>
          <w:szCs w:val="24"/>
        </w:rPr>
        <w:t xml:space="preserve">Samson </w:t>
      </w:r>
      <w:proofErr w:type="spellStart"/>
      <w:r w:rsidRPr="00D1143D">
        <w:rPr>
          <w:rFonts w:asciiTheme="majorBidi" w:hAnsiTheme="majorBidi" w:cstheme="majorBidi"/>
          <w:sz w:val="24"/>
          <w:szCs w:val="24"/>
        </w:rPr>
        <w:t>Assuta</w:t>
      </w:r>
      <w:proofErr w:type="spellEnd"/>
      <w:r w:rsidRPr="00D1143D">
        <w:rPr>
          <w:rFonts w:asciiTheme="majorBidi" w:hAnsiTheme="majorBidi" w:cstheme="majorBidi"/>
          <w:sz w:val="24"/>
          <w:szCs w:val="24"/>
        </w:rPr>
        <w:t xml:space="preserve"> Ashdod Medical Center</w:t>
      </w:r>
      <w:r>
        <w:rPr>
          <w:rFonts w:asciiTheme="majorBidi" w:hAnsiTheme="majorBidi" w:cstheme="majorBidi"/>
          <w:sz w:val="24"/>
          <w:szCs w:val="24"/>
        </w:rPr>
        <w:t>, Ashdod, Israel</w:t>
      </w:r>
    </w:p>
    <w:sectPr w:rsidR="00617172" w:rsidRPr="00D11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172"/>
    <w:rsid w:val="001B020C"/>
    <w:rsid w:val="00617172"/>
    <w:rsid w:val="00CC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277C4"/>
  <w15:chartTrackingRefBased/>
  <w15:docId w15:val="{F7C9239C-B33A-4DE6-BBCA-3A4450930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C</dc:creator>
  <cp:keywords/>
  <dc:description/>
  <cp:lastModifiedBy>chn off28</cp:lastModifiedBy>
  <cp:revision>3</cp:revision>
  <dcterms:created xsi:type="dcterms:W3CDTF">2021-03-16T07:37:00Z</dcterms:created>
  <dcterms:modified xsi:type="dcterms:W3CDTF">2021-06-11T07:55:00Z</dcterms:modified>
</cp:coreProperties>
</file>